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61986" w:rsidRPr="00556B45" w:rsidRDefault="00D61986" w:rsidP="00D61986"/>
    <w:tbl>
      <w:tblPr>
        <w:tblW w:w="7854" w:type="dxa"/>
        <w:jc w:val="center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60"/>
        <w:gridCol w:w="845"/>
        <w:gridCol w:w="2070"/>
        <w:gridCol w:w="810"/>
        <w:gridCol w:w="630"/>
        <w:gridCol w:w="630"/>
        <w:gridCol w:w="450"/>
        <w:gridCol w:w="450"/>
        <w:gridCol w:w="450"/>
        <w:gridCol w:w="459"/>
      </w:tblGrid>
      <w:tr w:rsidR="00D61986" w:rsidRPr="00273767" w:rsidTr="00750E4A">
        <w:trPr>
          <w:trHeight w:val="280"/>
          <w:jc w:val="center"/>
        </w:trPr>
        <w:tc>
          <w:tcPr>
            <w:tcW w:w="1060" w:type="dxa"/>
            <w:shd w:val="clear" w:color="auto" w:fill="E0E0E0"/>
            <w:noWrap/>
            <w:vAlign w:val="bottom"/>
            <w:hideMark/>
          </w:tcPr>
          <w:p w:rsidR="00D61986" w:rsidRPr="00273767" w:rsidRDefault="00D61986" w:rsidP="00750E4A">
            <w:pPr>
              <w:rPr>
                <w:rFonts w:ascii="Calibri" w:hAnsi="Calibri"/>
                <w:b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b/>
                <w:color w:val="000000"/>
                <w:sz w:val="18"/>
                <w:szCs w:val="18"/>
              </w:rPr>
              <w:t>Instance</w:t>
            </w:r>
          </w:p>
        </w:tc>
        <w:tc>
          <w:tcPr>
            <w:tcW w:w="845" w:type="dxa"/>
            <w:shd w:val="clear" w:color="auto" w:fill="E0E0E0"/>
            <w:noWrap/>
            <w:vAlign w:val="bottom"/>
            <w:hideMark/>
          </w:tcPr>
          <w:p w:rsidR="00D61986" w:rsidRPr="00273767" w:rsidRDefault="00D61986" w:rsidP="00750E4A">
            <w:pPr>
              <w:rPr>
                <w:rFonts w:ascii="Calibri" w:hAnsi="Calibri"/>
                <w:b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b/>
                <w:color w:val="000000"/>
                <w:sz w:val="18"/>
                <w:szCs w:val="18"/>
              </w:rPr>
              <w:t>Group</w:t>
            </w:r>
          </w:p>
        </w:tc>
        <w:tc>
          <w:tcPr>
            <w:tcW w:w="2070" w:type="dxa"/>
            <w:shd w:val="clear" w:color="auto" w:fill="E0E0E0"/>
            <w:noWrap/>
            <w:vAlign w:val="bottom"/>
            <w:hideMark/>
          </w:tcPr>
          <w:p w:rsidR="00D61986" w:rsidRPr="00273767" w:rsidRDefault="00D61986" w:rsidP="00750E4A">
            <w:pPr>
              <w:rPr>
                <w:rFonts w:ascii="Calibri" w:hAnsi="Calibri"/>
                <w:b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b/>
                <w:color w:val="000000"/>
                <w:sz w:val="18"/>
                <w:szCs w:val="18"/>
              </w:rPr>
              <w:t>AE</w:t>
            </w:r>
          </w:p>
        </w:tc>
        <w:tc>
          <w:tcPr>
            <w:tcW w:w="810" w:type="dxa"/>
            <w:shd w:val="clear" w:color="auto" w:fill="E0E0E0"/>
            <w:noWrap/>
            <w:vAlign w:val="bottom"/>
            <w:hideMark/>
          </w:tcPr>
          <w:p w:rsidR="00D61986" w:rsidRPr="00273767" w:rsidRDefault="00D61986" w:rsidP="00750E4A">
            <w:pPr>
              <w:rPr>
                <w:rFonts w:ascii="Calibri" w:hAnsi="Calibri"/>
                <w:b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b/>
                <w:color w:val="000000"/>
                <w:sz w:val="18"/>
                <w:szCs w:val="18"/>
              </w:rPr>
              <w:t>Grade</w:t>
            </w:r>
          </w:p>
        </w:tc>
        <w:tc>
          <w:tcPr>
            <w:tcW w:w="3069" w:type="dxa"/>
            <w:gridSpan w:val="6"/>
            <w:shd w:val="clear" w:color="auto" w:fill="E0E0E0"/>
            <w:noWrap/>
            <w:vAlign w:val="bottom"/>
            <w:hideMark/>
          </w:tcPr>
          <w:p w:rsidR="00D61986" w:rsidRPr="00273767" w:rsidRDefault="00D61986" w:rsidP="00750E4A">
            <w:pPr>
              <w:rPr>
                <w:rFonts w:ascii="Calibri" w:hAnsi="Calibri"/>
                <w:b/>
                <w:color w:val="000000"/>
                <w:sz w:val="18"/>
                <w:szCs w:val="18"/>
              </w:rPr>
            </w:pPr>
            <w:proofErr w:type="spellStart"/>
            <w:r w:rsidRPr="00273767">
              <w:rPr>
                <w:rFonts w:ascii="Calibri" w:hAnsi="Calibri"/>
                <w:b/>
                <w:color w:val="000000"/>
                <w:sz w:val="18"/>
                <w:szCs w:val="18"/>
              </w:rPr>
              <w:t>Timepoints</w:t>
            </w:r>
            <w:proofErr w:type="spellEnd"/>
          </w:p>
        </w:tc>
      </w:tr>
      <w:tr w:rsidR="00D61986" w:rsidRPr="00273767" w:rsidTr="00750E4A">
        <w:trPr>
          <w:trHeight w:val="280"/>
          <w:jc w:val="center"/>
        </w:trPr>
        <w:tc>
          <w:tcPr>
            <w:tcW w:w="1060" w:type="dxa"/>
            <w:shd w:val="clear" w:color="auto" w:fill="auto"/>
            <w:noWrap/>
            <w:vAlign w:val="bottom"/>
          </w:tcPr>
          <w:p w:rsidR="00D61986" w:rsidRPr="00273767" w:rsidRDefault="00D61986" w:rsidP="00750E4A">
            <w:pPr>
              <w:jc w:val="right"/>
              <w:rPr>
                <w:rFonts w:ascii="Calibri" w:hAnsi="Calibri"/>
                <w:b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b/>
                <w:color w:val="000000"/>
                <w:sz w:val="18"/>
                <w:szCs w:val="18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:rsidR="00D61986" w:rsidRPr="00273767" w:rsidRDefault="00D61986" w:rsidP="00750E4A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D61986" w:rsidRPr="00273767" w:rsidRDefault="00D61986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Anaemi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61986" w:rsidRPr="00273767" w:rsidRDefault="00D61986" w:rsidP="00750E4A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D61986" w:rsidRPr="00273767" w:rsidRDefault="00D61986" w:rsidP="00750E4A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6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D61986" w:rsidRPr="00273767" w:rsidRDefault="00D61986" w:rsidP="00750E4A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70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D61986" w:rsidRPr="00273767" w:rsidRDefault="00D61986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D61986" w:rsidRPr="00273767" w:rsidRDefault="00D61986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D61986" w:rsidRPr="00273767" w:rsidRDefault="00D61986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459" w:type="dxa"/>
            <w:shd w:val="clear" w:color="auto" w:fill="auto"/>
            <w:noWrap/>
            <w:vAlign w:val="bottom"/>
            <w:hideMark/>
          </w:tcPr>
          <w:p w:rsidR="00D61986" w:rsidRPr="00273767" w:rsidRDefault="00D61986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D61986" w:rsidRPr="00273767" w:rsidTr="00750E4A">
        <w:trPr>
          <w:trHeight w:val="280"/>
          <w:jc w:val="center"/>
        </w:trPr>
        <w:tc>
          <w:tcPr>
            <w:tcW w:w="1060" w:type="dxa"/>
            <w:shd w:val="clear" w:color="auto" w:fill="auto"/>
            <w:noWrap/>
            <w:vAlign w:val="bottom"/>
          </w:tcPr>
          <w:p w:rsidR="00D61986" w:rsidRPr="00273767" w:rsidRDefault="00D61986" w:rsidP="00750E4A">
            <w:pPr>
              <w:jc w:val="right"/>
              <w:rPr>
                <w:rFonts w:ascii="Calibri" w:hAnsi="Calibri"/>
                <w:b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b/>
                <w:color w:val="000000"/>
                <w:sz w:val="18"/>
                <w:szCs w:val="18"/>
              </w:rPr>
              <w:t>2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:rsidR="00D61986" w:rsidRPr="00273767" w:rsidRDefault="00D61986" w:rsidP="00750E4A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D61986" w:rsidRPr="00273767" w:rsidRDefault="00D61986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Anaemi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61986" w:rsidRPr="00273767" w:rsidRDefault="00D61986" w:rsidP="00750E4A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D61986" w:rsidRPr="00273767" w:rsidRDefault="00D61986" w:rsidP="00750E4A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D61986" w:rsidRPr="00273767" w:rsidRDefault="00D61986" w:rsidP="00750E4A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63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D61986" w:rsidRPr="00273767" w:rsidRDefault="00D61986" w:rsidP="00750E4A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70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D61986" w:rsidRPr="00273767" w:rsidRDefault="00D61986" w:rsidP="00750E4A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83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D61986" w:rsidRPr="00273767" w:rsidRDefault="00D61986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459" w:type="dxa"/>
            <w:shd w:val="clear" w:color="auto" w:fill="auto"/>
            <w:noWrap/>
            <w:vAlign w:val="bottom"/>
            <w:hideMark/>
          </w:tcPr>
          <w:p w:rsidR="00D61986" w:rsidRPr="00273767" w:rsidRDefault="00D61986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D61986" w:rsidRPr="00273767" w:rsidTr="00750E4A">
        <w:trPr>
          <w:trHeight w:val="280"/>
          <w:jc w:val="center"/>
        </w:trPr>
        <w:tc>
          <w:tcPr>
            <w:tcW w:w="1060" w:type="dxa"/>
            <w:shd w:val="clear" w:color="auto" w:fill="auto"/>
            <w:noWrap/>
            <w:vAlign w:val="bottom"/>
          </w:tcPr>
          <w:p w:rsidR="00D61986" w:rsidRPr="00273767" w:rsidRDefault="00D61986" w:rsidP="00750E4A">
            <w:pPr>
              <w:jc w:val="right"/>
              <w:rPr>
                <w:rFonts w:ascii="Calibri" w:hAnsi="Calibri"/>
                <w:b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b/>
                <w:color w:val="000000"/>
                <w:sz w:val="18"/>
                <w:szCs w:val="18"/>
              </w:rPr>
              <w:t>3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:rsidR="00D61986" w:rsidRPr="00273767" w:rsidRDefault="00D61986" w:rsidP="00750E4A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D61986" w:rsidRPr="00273767" w:rsidRDefault="00D61986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Anaemi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61986" w:rsidRPr="00273767" w:rsidRDefault="00D61986" w:rsidP="00750E4A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D61986" w:rsidRPr="00273767" w:rsidRDefault="00D61986" w:rsidP="00750E4A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D61986" w:rsidRPr="00273767" w:rsidRDefault="00D61986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D61986" w:rsidRPr="00273767" w:rsidRDefault="00D61986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D61986" w:rsidRPr="00273767" w:rsidRDefault="00D61986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D61986" w:rsidRPr="00273767" w:rsidRDefault="00D61986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459" w:type="dxa"/>
            <w:shd w:val="clear" w:color="auto" w:fill="auto"/>
            <w:noWrap/>
            <w:vAlign w:val="bottom"/>
            <w:hideMark/>
          </w:tcPr>
          <w:p w:rsidR="00D61986" w:rsidRPr="00273767" w:rsidRDefault="00D61986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D61986" w:rsidRPr="00273767" w:rsidTr="00750E4A">
        <w:trPr>
          <w:trHeight w:val="280"/>
          <w:jc w:val="center"/>
        </w:trPr>
        <w:tc>
          <w:tcPr>
            <w:tcW w:w="1060" w:type="dxa"/>
            <w:shd w:val="clear" w:color="auto" w:fill="auto"/>
            <w:noWrap/>
            <w:vAlign w:val="bottom"/>
          </w:tcPr>
          <w:p w:rsidR="00D61986" w:rsidRPr="00273767" w:rsidRDefault="00D61986" w:rsidP="00750E4A">
            <w:pPr>
              <w:jc w:val="right"/>
              <w:rPr>
                <w:rFonts w:ascii="Calibri" w:hAnsi="Calibri"/>
                <w:b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b/>
                <w:color w:val="000000"/>
                <w:sz w:val="18"/>
                <w:szCs w:val="18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:rsidR="00D61986" w:rsidRPr="00273767" w:rsidRDefault="00D61986" w:rsidP="00750E4A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D61986" w:rsidRPr="00273767" w:rsidRDefault="00D61986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Leukopeni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61986" w:rsidRPr="00273767" w:rsidRDefault="00D61986" w:rsidP="00750E4A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D61986" w:rsidRPr="00273767" w:rsidRDefault="00D61986" w:rsidP="00750E4A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D61986" w:rsidRPr="00273767" w:rsidRDefault="00D61986" w:rsidP="00750E4A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35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D61986" w:rsidRPr="00273767" w:rsidRDefault="00D61986" w:rsidP="00750E4A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56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D61986" w:rsidRPr="00273767" w:rsidRDefault="00D61986" w:rsidP="00750E4A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77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D61986" w:rsidRPr="00273767" w:rsidRDefault="00D61986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459" w:type="dxa"/>
            <w:shd w:val="clear" w:color="auto" w:fill="auto"/>
            <w:noWrap/>
            <w:vAlign w:val="bottom"/>
            <w:hideMark/>
          </w:tcPr>
          <w:p w:rsidR="00D61986" w:rsidRPr="00273767" w:rsidRDefault="00D61986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D61986" w:rsidRPr="00273767" w:rsidTr="00750E4A">
        <w:trPr>
          <w:trHeight w:val="280"/>
          <w:jc w:val="center"/>
        </w:trPr>
        <w:tc>
          <w:tcPr>
            <w:tcW w:w="1060" w:type="dxa"/>
            <w:shd w:val="clear" w:color="auto" w:fill="auto"/>
            <w:noWrap/>
            <w:vAlign w:val="bottom"/>
          </w:tcPr>
          <w:p w:rsidR="00D61986" w:rsidRPr="00273767" w:rsidRDefault="00D61986" w:rsidP="00750E4A">
            <w:pPr>
              <w:jc w:val="right"/>
              <w:rPr>
                <w:rFonts w:ascii="Calibri" w:hAnsi="Calibri"/>
                <w:b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b/>
                <w:color w:val="000000"/>
                <w:sz w:val="18"/>
                <w:szCs w:val="18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:rsidR="00D61986" w:rsidRPr="00273767" w:rsidRDefault="00D61986" w:rsidP="00750E4A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D61986" w:rsidRPr="00273767" w:rsidRDefault="00D61986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Leukocytosis</w:t>
            </w:r>
            <w:proofErr w:type="spellEnd"/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61986" w:rsidRPr="00273767" w:rsidRDefault="00D61986" w:rsidP="00750E4A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D61986" w:rsidRPr="00273767" w:rsidRDefault="00D61986" w:rsidP="00750E4A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35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D61986" w:rsidRPr="00273767" w:rsidRDefault="00D61986" w:rsidP="00750E4A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63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D61986" w:rsidRPr="00273767" w:rsidRDefault="00D61986" w:rsidP="00750E4A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70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D61986" w:rsidRPr="00273767" w:rsidRDefault="00D61986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D61986" w:rsidRPr="00273767" w:rsidRDefault="00D61986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459" w:type="dxa"/>
            <w:shd w:val="clear" w:color="auto" w:fill="auto"/>
            <w:noWrap/>
            <w:vAlign w:val="bottom"/>
            <w:hideMark/>
          </w:tcPr>
          <w:p w:rsidR="00D61986" w:rsidRPr="00273767" w:rsidRDefault="00D61986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D61986" w:rsidRPr="00273767" w:rsidTr="00750E4A">
        <w:trPr>
          <w:trHeight w:val="280"/>
          <w:jc w:val="center"/>
        </w:trPr>
        <w:tc>
          <w:tcPr>
            <w:tcW w:w="1060" w:type="dxa"/>
            <w:shd w:val="clear" w:color="auto" w:fill="auto"/>
            <w:noWrap/>
            <w:vAlign w:val="bottom"/>
          </w:tcPr>
          <w:p w:rsidR="00D61986" w:rsidRPr="00273767" w:rsidRDefault="00D61986" w:rsidP="00750E4A">
            <w:pPr>
              <w:jc w:val="right"/>
              <w:rPr>
                <w:rFonts w:ascii="Calibri" w:hAnsi="Calibri"/>
                <w:b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b/>
                <w:color w:val="000000"/>
                <w:sz w:val="18"/>
                <w:szCs w:val="18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:rsidR="00D61986" w:rsidRPr="00273767" w:rsidRDefault="00D61986" w:rsidP="00750E4A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D61986" w:rsidRPr="00273767" w:rsidRDefault="00D61986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Thrombocytopeni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61986" w:rsidRPr="00273767" w:rsidRDefault="00D61986" w:rsidP="00750E4A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D61986" w:rsidRPr="00273767" w:rsidRDefault="00D61986" w:rsidP="00750E4A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D61986" w:rsidRPr="00273767" w:rsidRDefault="00D61986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D61986" w:rsidRPr="00273767" w:rsidRDefault="00D61986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D61986" w:rsidRPr="00273767" w:rsidRDefault="00D61986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D61986" w:rsidRPr="00273767" w:rsidRDefault="00D61986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459" w:type="dxa"/>
            <w:shd w:val="clear" w:color="auto" w:fill="auto"/>
            <w:noWrap/>
            <w:vAlign w:val="bottom"/>
            <w:hideMark/>
          </w:tcPr>
          <w:p w:rsidR="00D61986" w:rsidRPr="00273767" w:rsidRDefault="00D61986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D61986" w:rsidRPr="00273767" w:rsidTr="00750E4A">
        <w:trPr>
          <w:trHeight w:val="280"/>
          <w:jc w:val="center"/>
        </w:trPr>
        <w:tc>
          <w:tcPr>
            <w:tcW w:w="1060" w:type="dxa"/>
            <w:shd w:val="clear" w:color="auto" w:fill="auto"/>
            <w:noWrap/>
            <w:vAlign w:val="bottom"/>
          </w:tcPr>
          <w:p w:rsidR="00D61986" w:rsidRPr="00273767" w:rsidRDefault="00D61986" w:rsidP="00750E4A">
            <w:pPr>
              <w:jc w:val="right"/>
              <w:rPr>
                <w:rFonts w:ascii="Calibri" w:hAnsi="Calibri"/>
                <w:b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b/>
                <w:color w:val="000000"/>
                <w:sz w:val="18"/>
                <w:szCs w:val="18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:rsidR="00D61986" w:rsidRPr="00273767" w:rsidRDefault="00D61986" w:rsidP="00750E4A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D61986" w:rsidRPr="00273767" w:rsidRDefault="00D61986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Neutropeni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61986" w:rsidRPr="00273767" w:rsidRDefault="00D61986" w:rsidP="00750E4A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D61986" w:rsidRPr="00273767" w:rsidRDefault="00D61986" w:rsidP="00750E4A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77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D61986" w:rsidRPr="00273767" w:rsidRDefault="00D61986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D61986" w:rsidRPr="00273767" w:rsidRDefault="00D61986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D61986" w:rsidRPr="00273767" w:rsidRDefault="00D61986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D61986" w:rsidRPr="00273767" w:rsidRDefault="00D61986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459" w:type="dxa"/>
            <w:shd w:val="clear" w:color="auto" w:fill="auto"/>
            <w:noWrap/>
            <w:vAlign w:val="bottom"/>
            <w:hideMark/>
          </w:tcPr>
          <w:p w:rsidR="00D61986" w:rsidRPr="00273767" w:rsidRDefault="00D61986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D61986" w:rsidRPr="00273767" w:rsidTr="00750E4A">
        <w:trPr>
          <w:trHeight w:val="280"/>
          <w:jc w:val="center"/>
        </w:trPr>
        <w:tc>
          <w:tcPr>
            <w:tcW w:w="1060" w:type="dxa"/>
            <w:shd w:val="clear" w:color="auto" w:fill="auto"/>
            <w:noWrap/>
            <w:vAlign w:val="bottom"/>
          </w:tcPr>
          <w:p w:rsidR="00D61986" w:rsidRPr="00273767" w:rsidRDefault="00D61986" w:rsidP="00750E4A">
            <w:pPr>
              <w:jc w:val="right"/>
              <w:rPr>
                <w:rFonts w:ascii="Calibri" w:hAnsi="Calibri"/>
                <w:b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b/>
                <w:color w:val="000000"/>
                <w:sz w:val="18"/>
                <w:szCs w:val="18"/>
              </w:rPr>
              <w:t>2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:rsidR="00D61986" w:rsidRPr="00273767" w:rsidRDefault="00D61986" w:rsidP="00750E4A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D61986" w:rsidRPr="00273767" w:rsidRDefault="00D61986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Neutropeni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61986" w:rsidRPr="00273767" w:rsidRDefault="00D61986" w:rsidP="00750E4A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D61986" w:rsidRPr="00273767" w:rsidRDefault="00D61986" w:rsidP="00750E4A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D61986" w:rsidRPr="00273767" w:rsidRDefault="00D61986" w:rsidP="00750E4A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D61986" w:rsidRPr="00273767" w:rsidRDefault="00D61986" w:rsidP="00750E4A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28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D61986" w:rsidRPr="00273767" w:rsidRDefault="00D61986" w:rsidP="00750E4A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35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D61986" w:rsidRPr="00273767" w:rsidRDefault="00D61986" w:rsidP="00750E4A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56</w:t>
            </w:r>
          </w:p>
        </w:tc>
        <w:tc>
          <w:tcPr>
            <w:tcW w:w="459" w:type="dxa"/>
            <w:shd w:val="clear" w:color="auto" w:fill="auto"/>
            <w:noWrap/>
            <w:vAlign w:val="bottom"/>
            <w:hideMark/>
          </w:tcPr>
          <w:p w:rsidR="00D61986" w:rsidRPr="00273767" w:rsidRDefault="00D61986" w:rsidP="00750E4A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83</w:t>
            </w:r>
          </w:p>
        </w:tc>
      </w:tr>
      <w:tr w:rsidR="00D61986" w:rsidRPr="00273767" w:rsidTr="00750E4A">
        <w:trPr>
          <w:trHeight w:val="280"/>
          <w:jc w:val="center"/>
        </w:trPr>
        <w:tc>
          <w:tcPr>
            <w:tcW w:w="1060" w:type="dxa"/>
            <w:shd w:val="clear" w:color="auto" w:fill="auto"/>
            <w:noWrap/>
            <w:vAlign w:val="bottom"/>
          </w:tcPr>
          <w:p w:rsidR="00D61986" w:rsidRPr="00273767" w:rsidRDefault="00D61986" w:rsidP="00750E4A">
            <w:pPr>
              <w:jc w:val="right"/>
              <w:rPr>
                <w:rFonts w:ascii="Calibri" w:hAnsi="Calibri"/>
                <w:b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b/>
                <w:color w:val="000000"/>
                <w:sz w:val="18"/>
                <w:szCs w:val="18"/>
              </w:rPr>
              <w:t>3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:rsidR="00D61986" w:rsidRPr="00273767" w:rsidRDefault="00D61986" w:rsidP="00750E4A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D61986" w:rsidRPr="00273767" w:rsidRDefault="00D61986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Neutropeni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61986" w:rsidRPr="00273767" w:rsidRDefault="00D61986" w:rsidP="00750E4A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D61986" w:rsidRPr="00273767" w:rsidRDefault="00D61986" w:rsidP="00750E4A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77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D61986" w:rsidRPr="00273767" w:rsidRDefault="00D61986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D61986" w:rsidRPr="00273767" w:rsidRDefault="00D61986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D61986" w:rsidRPr="00273767" w:rsidRDefault="00D61986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D61986" w:rsidRPr="00273767" w:rsidRDefault="00D61986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459" w:type="dxa"/>
            <w:shd w:val="clear" w:color="auto" w:fill="auto"/>
            <w:noWrap/>
            <w:vAlign w:val="bottom"/>
            <w:hideMark/>
          </w:tcPr>
          <w:p w:rsidR="00D61986" w:rsidRPr="00273767" w:rsidRDefault="00D61986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D61986" w:rsidRPr="00273767" w:rsidTr="00750E4A">
        <w:trPr>
          <w:trHeight w:val="280"/>
          <w:jc w:val="center"/>
        </w:trPr>
        <w:tc>
          <w:tcPr>
            <w:tcW w:w="1060" w:type="dxa"/>
            <w:shd w:val="clear" w:color="auto" w:fill="auto"/>
            <w:noWrap/>
            <w:vAlign w:val="bottom"/>
          </w:tcPr>
          <w:p w:rsidR="00D61986" w:rsidRPr="00273767" w:rsidRDefault="00D61986" w:rsidP="00750E4A">
            <w:pPr>
              <w:jc w:val="right"/>
              <w:rPr>
                <w:rFonts w:ascii="Calibri" w:hAnsi="Calibri"/>
                <w:b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b/>
                <w:color w:val="000000"/>
                <w:sz w:val="18"/>
                <w:szCs w:val="18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:rsidR="00D61986" w:rsidRPr="00273767" w:rsidRDefault="00D61986" w:rsidP="00750E4A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D61986" w:rsidRPr="00273767" w:rsidRDefault="00D61986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Lymphopenia</w:t>
            </w:r>
            <w:proofErr w:type="spellEnd"/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61986" w:rsidRPr="00273767" w:rsidRDefault="00D61986" w:rsidP="00750E4A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D61986" w:rsidRPr="00273767" w:rsidRDefault="00D61986" w:rsidP="00750E4A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D61986" w:rsidRPr="00273767" w:rsidRDefault="00D61986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D61986" w:rsidRPr="00273767" w:rsidRDefault="00D61986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D61986" w:rsidRPr="00273767" w:rsidRDefault="00D61986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D61986" w:rsidRPr="00273767" w:rsidRDefault="00D61986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459" w:type="dxa"/>
            <w:shd w:val="clear" w:color="auto" w:fill="auto"/>
            <w:noWrap/>
            <w:vAlign w:val="bottom"/>
            <w:hideMark/>
          </w:tcPr>
          <w:p w:rsidR="00D61986" w:rsidRPr="00273767" w:rsidRDefault="00D61986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D61986" w:rsidRPr="00273767" w:rsidTr="00750E4A">
        <w:trPr>
          <w:trHeight w:val="280"/>
          <w:jc w:val="center"/>
        </w:trPr>
        <w:tc>
          <w:tcPr>
            <w:tcW w:w="1060" w:type="dxa"/>
            <w:shd w:val="clear" w:color="auto" w:fill="auto"/>
            <w:noWrap/>
            <w:vAlign w:val="bottom"/>
          </w:tcPr>
          <w:p w:rsidR="00D61986" w:rsidRPr="00273767" w:rsidRDefault="00D61986" w:rsidP="00750E4A">
            <w:pPr>
              <w:jc w:val="right"/>
              <w:rPr>
                <w:rFonts w:ascii="Calibri" w:hAnsi="Calibri"/>
                <w:b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b/>
                <w:color w:val="000000"/>
                <w:sz w:val="18"/>
                <w:szCs w:val="18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:rsidR="00D61986" w:rsidRPr="00273767" w:rsidRDefault="00D61986" w:rsidP="00750E4A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D61986" w:rsidRPr="00273767" w:rsidRDefault="00D61986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Eosinophili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61986" w:rsidRPr="00273767" w:rsidRDefault="00D61986" w:rsidP="00750E4A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D61986" w:rsidRPr="00273767" w:rsidRDefault="00D61986" w:rsidP="00750E4A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35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D61986" w:rsidRPr="00273767" w:rsidRDefault="00D61986" w:rsidP="00750E4A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56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D61986" w:rsidRPr="00273767" w:rsidRDefault="00D61986" w:rsidP="00750E4A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63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D61986" w:rsidRPr="00273767" w:rsidRDefault="00D61986" w:rsidP="00750E4A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70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D61986" w:rsidRPr="00273767" w:rsidRDefault="00D61986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459" w:type="dxa"/>
            <w:shd w:val="clear" w:color="auto" w:fill="auto"/>
            <w:noWrap/>
            <w:vAlign w:val="bottom"/>
            <w:hideMark/>
          </w:tcPr>
          <w:p w:rsidR="00D61986" w:rsidRPr="00273767" w:rsidRDefault="00D61986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D61986" w:rsidRPr="00273767" w:rsidTr="00750E4A">
        <w:trPr>
          <w:trHeight w:val="280"/>
          <w:jc w:val="center"/>
        </w:trPr>
        <w:tc>
          <w:tcPr>
            <w:tcW w:w="1060" w:type="dxa"/>
            <w:shd w:val="clear" w:color="auto" w:fill="auto"/>
            <w:noWrap/>
            <w:vAlign w:val="bottom"/>
          </w:tcPr>
          <w:p w:rsidR="00D61986" w:rsidRPr="00273767" w:rsidRDefault="00D61986" w:rsidP="00750E4A">
            <w:pPr>
              <w:jc w:val="right"/>
              <w:rPr>
                <w:rFonts w:ascii="Calibri" w:hAnsi="Calibri"/>
                <w:b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b/>
                <w:color w:val="000000"/>
                <w:sz w:val="18"/>
                <w:szCs w:val="18"/>
              </w:rPr>
              <w:t>2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:rsidR="00D61986" w:rsidRPr="00273767" w:rsidRDefault="00D61986" w:rsidP="00750E4A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D61986" w:rsidRPr="00273767" w:rsidRDefault="00D61986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Eosinophili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61986" w:rsidRPr="00273767" w:rsidRDefault="00D61986" w:rsidP="00750E4A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D61986" w:rsidRPr="00273767" w:rsidRDefault="00D61986" w:rsidP="00750E4A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35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D61986" w:rsidRPr="00273767" w:rsidRDefault="00D61986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D61986" w:rsidRPr="00273767" w:rsidRDefault="00D61986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D61986" w:rsidRPr="00273767" w:rsidRDefault="00D61986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D61986" w:rsidRPr="00273767" w:rsidRDefault="00D61986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459" w:type="dxa"/>
            <w:shd w:val="clear" w:color="auto" w:fill="auto"/>
            <w:noWrap/>
            <w:vAlign w:val="bottom"/>
            <w:hideMark/>
          </w:tcPr>
          <w:p w:rsidR="00D61986" w:rsidRPr="00273767" w:rsidRDefault="00D61986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D61986" w:rsidRPr="00273767" w:rsidTr="00750E4A">
        <w:trPr>
          <w:trHeight w:val="280"/>
          <w:jc w:val="center"/>
        </w:trPr>
        <w:tc>
          <w:tcPr>
            <w:tcW w:w="1060" w:type="dxa"/>
            <w:shd w:val="clear" w:color="auto" w:fill="auto"/>
            <w:noWrap/>
            <w:vAlign w:val="bottom"/>
          </w:tcPr>
          <w:p w:rsidR="00D61986" w:rsidRPr="00273767" w:rsidRDefault="00D61986" w:rsidP="00750E4A">
            <w:pPr>
              <w:jc w:val="right"/>
              <w:rPr>
                <w:rFonts w:ascii="Calibri" w:hAnsi="Calibri"/>
                <w:b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b/>
                <w:color w:val="000000"/>
                <w:sz w:val="18"/>
                <w:szCs w:val="18"/>
              </w:rPr>
              <w:t>3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:rsidR="00D61986" w:rsidRPr="00273767" w:rsidRDefault="00D61986" w:rsidP="00750E4A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D61986" w:rsidRPr="00273767" w:rsidRDefault="00D61986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Eosinophili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61986" w:rsidRPr="00273767" w:rsidRDefault="00D61986" w:rsidP="00750E4A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D61986" w:rsidRPr="00273767" w:rsidRDefault="00D61986" w:rsidP="00750E4A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D61986" w:rsidRPr="00273767" w:rsidRDefault="00D61986" w:rsidP="00750E4A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D61986" w:rsidRPr="00273767" w:rsidRDefault="00D61986" w:rsidP="00750E4A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35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D61986" w:rsidRPr="00273767" w:rsidRDefault="00D61986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D61986" w:rsidRPr="00273767" w:rsidRDefault="00D61986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459" w:type="dxa"/>
            <w:shd w:val="clear" w:color="auto" w:fill="auto"/>
            <w:noWrap/>
            <w:vAlign w:val="bottom"/>
            <w:hideMark/>
          </w:tcPr>
          <w:p w:rsidR="00D61986" w:rsidRPr="00273767" w:rsidRDefault="00D61986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D61986" w:rsidRPr="00273767" w:rsidTr="00750E4A">
        <w:trPr>
          <w:trHeight w:val="280"/>
          <w:jc w:val="center"/>
        </w:trPr>
        <w:tc>
          <w:tcPr>
            <w:tcW w:w="1060" w:type="dxa"/>
            <w:shd w:val="clear" w:color="auto" w:fill="auto"/>
            <w:noWrap/>
            <w:vAlign w:val="bottom"/>
          </w:tcPr>
          <w:p w:rsidR="00D61986" w:rsidRPr="00273767" w:rsidRDefault="00D61986" w:rsidP="00750E4A">
            <w:pPr>
              <w:jc w:val="right"/>
              <w:rPr>
                <w:rFonts w:ascii="Calibri" w:hAnsi="Calibri"/>
                <w:b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b/>
                <w:color w:val="000000"/>
                <w:sz w:val="18"/>
                <w:szCs w:val="18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:rsidR="00D61986" w:rsidRPr="00273767" w:rsidRDefault="00D61986" w:rsidP="00750E4A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D61986" w:rsidRPr="00273767" w:rsidRDefault="00D61986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Hyponatraemia</w:t>
            </w:r>
            <w:proofErr w:type="spellEnd"/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61986" w:rsidRPr="00273767" w:rsidRDefault="00D61986" w:rsidP="00750E4A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D61986" w:rsidRPr="00273767" w:rsidRDefault="00D61986" w:rsidP="00750E4A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77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D61986" w:rsidRPr="00273767" w:rsidRDefault="00D61986" w:rsidP="00750E4A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83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D61986" w:rsidRPr="00273767" w:rsidRDefault="00D61986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D61986" w:rsidRPr="00273767" w:rsidRDefault="00D61986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D61986" w:rsidRPr="00273767" w:rsidRDefault="00D61986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459" w:type="dxa"/>
            <w:shd w:val="clear" w:color="auto" w:fill="auto"/>
            <w:noWrap/>
            <w:vAlign w:val="bottom"/>
            <w:hideMark/>
          </w:tcPr>
          <w:p w:rsidR="00D61986" w:rsidRPr="00273767" w:rsidRDefault="00D61986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D61986" w:rsidRPr="00273767" w:rsidTr="00750E4A">
        <w:trPr>
          <w:trHeight w:val="280"/>
          <w:jc w:val="center"/>
        </w:trPr>
        <w:tc>
          <w:tcPr>
            <w:tcW w:w="1060" w:type="dxa"/>
            <w:shd w:val="clear" w:color="auto" w:fill="auto"/>
            <w:noWrap/>
            <w:vAlign w:val="bottom"/>
          </w:tcPr>
          <w:p w:rsidR="00D61986" w:rsidRPr="00273767" w:rsidRDefault="00D61986" w:rsidP="00750E4A">
            <w:pPr>
              <w:jc w:val="right"/>
              <w:rPr>
                <w:rFonts w:ascii="Calibri" w:hAnsi="Calibri"/>
                <w:b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b/>
                <w:color w:val="000000"/>
                <w:sz w:val="18"/>
                <w:szCs w:val="18"/>
              </w:rPr>
              <w:t>2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:rsidR="00D61986" w:rsidRPr="00273767" w:rsidRDefault="00D61986" w:rsidP="00750E4A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D61986" w:rsidRPr="00273767" w:rsidRDefault="00D61986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Hyponatraemia</w:t>
            </w:r>
            <w:proofErr w:type="spellEnd"/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61986" w:rsidRPr="00273767" w:rsidRDefault="00D61986" w:rsidP="00750E4A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D61986" w:rsidRPr="00273767" w:rsidRDefault="00D61986" w:rsidP="00750E4A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77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D61986" w:rsidRPr="00273767" w:rsidRDefault="00D61986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D61986" w:rsidRPr="00273767" w:rsidRDefault="00D61986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D61986" w:rsidRPr="00273767" w:rsidRDefault="00D61986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D61986" w:rsidRPr="00273767" w:rsidRDefault="00D61986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459" w:type="dxa"/>
            <w:shd w:val="clear" w:color="auto" w:fill="auto"/>
            <w:noWrap/>
            <w:vAlign w:val="bottom"/>
            <w:hideMark/>
          </w:tcPr>
          <w:p w:rsidR="00D61986" w:rsidRPr="00273767" w:rsidRDefault="00D61986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D61986" w:rsidRPr="00273767" w:rsidTr="00750E4A">
        <w:trPr>
          <w:trHeight w:val="280"/>
          <w:jc w:val="center"/>
        </w:trPr>
        <w:tc>
          <w:tcPr>
            <w:tcW w:w="1060" w:type="dxa"/>
            <w:shd w:val="clear" w:color="auto" w:fill="auto"/>
            <w:noWrap/>
            <w:vAlign w:val="bottom"/>
          </w:tcPr>
          <w:p w:rsidR="00D61986" w:rsidRPr="00273767" w:rsidRDefault="00D61986" w:rsidP="00750E4A">
            <w:pPr>
              <w:jc w:val="right"/>
              <w:rPr>
                <w:rFonts w:ascii="Calibri" w:hAnsi="Calibri"/>
                <w:b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b/>
                <w:color w:val="000000"/>
                <w:sz w:val="18"/>
                <w:szCs w:val="18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:rsidR="00D61986" w:rsidRPr="00273767" w:rsidRDefault="00D61986" w:rsidP="00750E4A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D61986" w:rsidRPr="00273767" w:rsidRDefault="00D61986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Hypokalaemi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61986" w:rsidRPr="00273767" w:rsidRDefault="00D61986" w:rsidP="00750E4A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D61986" w:rsidRPr="00273767" w:rsidRDefault="00D61986" w:rsidP="00750E4A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56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D61986" w:rsidRPr="00273767" w:rsidRDefault="00D61986" w:rsidP="00750E4A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70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D61986" w:rsidRPr="00273767" w:rsidRDefault="00D61986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D61986" w:rsidRPr="00273767" w:rsidRDefault="00D61986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D61986" w:rsidRPr="00273767" w:rsidRDefault="00D61986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459" w:type="dxa"/>
            <w:shd w:val="clear" w:color="auto" w:fill="auto"/>
            <w:noWrap/>
            <w:vAlign w:val="bottom"/>
            <w:hideMark/>
          </w:tcPr>
          <w:p w:rsidR="00D61986" w:rsidRPr="00273767" w:rsidRDefault="00D61986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D61986" w:rsidRPr="00273767" w:rsidTr="00750E4A">
        <w:trPr>
          <w:trHeight w:val="280"/>
          <w:jc w:val="center"/>
        </w:trPr>
        <w:tc>
          <w:tcPr>
            <w:tcW w:w="1060" w:type="dxa"/>
            <w:shd w:val="clear" w:color="auto" w:fill="auto"/>
            <w:noWrap/>
            <w:vAlign w:val="bottom"/>
          </w:tcPr>
          <w:p w:rsidR="00D61986" w:rsidRPr="00273767" w:rsidRDefault="00D61986" w:rsidP="00750E4A">
            <w:pPr>
              <w:jc w:val="right"/>
              <w:rPr>
                <w:rFonts w:ascii="Calibri" w:hAnsi="Calibri"/>
                <w:b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b/>
                <w:color w:val="000000"/>
                <w:sz w:val="18"/>
                <w:szCs w:val="18"/>
              </w:rPr>
              <w:t>2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:rsidR="00D61986" w:rsidRPr="00273767" w:rsidRDefault="00D61986" w:rsidP="00750E4A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D61986" w:rsidRPr="00273767" w:rsidRDefault="00D61986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Hypokalaemi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61986" w:rsidRPr="00273767" w:rsidRDefault="00D61986" w:rsidP="00750E4A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D61986" w:rsidRPr="00273767" w:rsidRDefault="00D61986" w:rsidP="00750E4A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D61986" w:rsidRPr="00273767" w:rsidRDefault="00D61986" w:rsidP="00750E4A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56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D61986" w:rsidRPr="00273767" w:rsidRDefault="00D61986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D61986" w:rsidRPr="00273767" w:rsidRDefault="00D61986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D61986" w:rsidRPr="00273767" w:rsidRDefault="00D61986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459" w:type="dxa"/>
            <w:shd w:val="clear" w:color="auto" w:fill="auto"/>
            <w:noWrap/>
            <w:vAlign w:val="bottom"/>
            <w:hideMark/>
          </w:tcPr>
          <w:p w:rsidR="00D61986" w:rsidRPr="00273767" w:rsidRDefault="00D61986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D61986" w:rsidRPr="00273767" w:rsidTr="00750E4A">
        <w:trPr>
          <w:trHeight w:val="280"/>
          <w:jc w:val="center"/>
        </w:trPr>
        <w:tc>
          <w:tcPr>
            <w:tcW w:w="1060" w:type="dxa"/>
            <w:shd w:val="clear" w:color="auto" w:fill="auto"/>
            <w:noWrap/>
            <w:vAlign w:val="bottom"/>
          </w:tcPr>
          <w:p w:rsidR="00D61986" w:rsidRPr="00273767" w:rsidRDefault="00D61986" w:rsidP="00750E4A">
            <w:pPr>
              <w:jc w:val="right"/>
              <w:rPr>
                <w:rFonts w:ascii="Calibri" w:hAnsi="Calibri"/>
                <w:b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b/>
                <w:color w:val="000000"/>
                <w:sz w:val="18"/>
                <w:szCs w:val="18"/>
              </w:rPr>
              <w:t>3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:rsidR="00D61986" w:rsidRPr="00273767" w:rsidRDefault="00D61986" w:rsidP="00750E4A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D61986" w:rsidRPr="00273767" w:rsidRDefault="00D61986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Hypokalaemi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61986" w:rsidRPr="00273767" w:rsidRDefault="00D61986" w:rsidP="00750E4A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D61986" w:rsidRPr="00273767" w:rsidRDefault="00D61986" w:rsidP="00750E4A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7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D61986" w:rsidRPr="00273767" w:rsidRDefault="00D61986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D61986" w:rsidRPr="00273767" w:rsidRDefault="00D61986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D61986" w:rsidRPr="00273767" w:rsidRDefault="00D61986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D61986" w:rsidRPr="00273767" w:rsidRDefault="00D61986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459" w:type="dxa"/>
            <w:shd w:val="clear" w:color="auto" w:fill="auto"/>
            <w:noWrap/>
            <w:vAlign w:val="bottom"/>
            <w:hideMark/>
          </w:tcPr>
          <w:p w:rsidR="00D61986" w:rsidRPr="00273767" w:rsidRDefault="00D61986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D61986" w:rsidRPr="00273767" w:rsidTr="00750E4A">
        <w:trPr>
          <w:trHeight w:val="280"/>
          <w:jc w:val="center"/>
        </w:trPr>
        <w:tc>
          <w:tcPr>
            <w:tcW w:w="1060" w:type="dxa"/>
            <w:shd w:val="clear" w:color="auto" w:fill="auto"/>
            <w:noWrap/>
            <w:vAlign w:val="bottom"/>
          </w:tcPr>
          <w:p w:rsidR="00D61986" w:rsidRPr="00273767" w:rsidRDefault="00D61986" w:rsidP="00750E4A">
            <w:pPr>
              <w:jc w:val="right"/>
              <w:rPr>
                <w:rFonts w:ascii="Calibri" w:hAnsi="Calibri"/>
                <w:b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b/>
                <w:color w:val="000000"/>
                <w:sz w:val="18"/>
                <w:szCs w:val="18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:rsidR="00D61986" w:rsidRPr="00273767" w:rsidRDefault="00D61986" w:rsidP="00750E4A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D61986" w:rsidRPr="00273767" w:rsidRDefault="00D61986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Uraemi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61986" w:rsidRPr="00273767" w:rsidRDefault="00D61986" w:rsidP="00750E4A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D61986" w:rsidRPr="00273767" w:rsidRDefault="00D61986" w:rsidP="00750E4A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7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D61986" w:rsidRPr="00273767" w:rsidRDefault="00D61986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D61986" w:rsidRPr="00273767" w:rsidRDefault="00D61986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D61986" w:rsidRPr="00273767" w:rsidRDefault="00D61986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D61986" w:rsidRPr="00273767" w:rsidRDefault="00D61986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459" w:type="dxa"/>
            <w:shd w:val="clear" w:color="auto" w:fill="auto"/>
            <w:noWrap/>
            <w:vAlign w:val="bottom"/>
            <w:hideMark/>
          </w:tcPr>
          <w:p w:rsidR="00D61986" w:rsidRPr="00273767" w:rsidRDefault="00D61986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D61986" w:rsidRPr="00273767" w:rsidTr="00750E4A">
        <w:trPr>
          <w:trHeight w:val="280"/>
          <w:jc w:val="center"/>
        </w:trPr>
        <w:tc>
          <w:tcPr>
            <w:tcW w:w="1060" w:type="dxa"/>
            <w:shd w:val="clear" w:color="auto" w:fill="auto"/>
            <w:noWrap/>
            <w:vAlign w:val="bottom"/>
          </w:tcPr>
          <w:p w:rsidR="00D61986" w:rsidRPr="00273767" w:rsidRDefault="00D61986" w:rsidP="00750E4A">
            <w:pPr>
              <w:jc w:val="right"/>
              <w:rPr>
                <w:rFonts w:ascii="Calibri" w:hAnsi="Calibri"/>
                <w:b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b/>
                <w:color w:val="000000"/>
                <w:sz w:val="18"/>
                <w:szCs w:val="18"/>
              </w:rPr>
              <w:t>2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:rsidR="00D61986" w:rsidRPr="00273767" w:rsidRDefault="00D61986" w:rsidP="00750E4A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D61986" w:rsidRPr="00273767" w:rsidRDefault="00D61986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Uraemi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61986" w:rsidRPr="00273767" w:rsidRDefault="00D61986" w:rsidP="00750E4A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D61986" w:rsidRPr="00273767" w:rsidRDefault="00D61986" w:rsidP="00750E4A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56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D61986" w:rsidRPr="00273767" w:rsidRDefault="00D61986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D61986" w:rsidRPr="00273767" w:rsidRDefault="00D61986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D61986" w:rsidRPr="00273767" w:rsidRDefault="00D61986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D61986" w:rsidRPr="00273767" w:rsidRDefault="00D61986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459" w:type="dxa"/>
            <w:shd w:val="clear" w:color="auto" w:fill="auto"/>
            <w:noWrap/>
            <w:vAlign w:val="bottom"/>
            <w:hideMark/>
          </w:tcPr>
          <w:p w:rsidR="00D61986" w:rsidRPr="00273767" w:rsidRDefault="00D61986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D61986" w:rsidRPr="00273767" w:rsidTr="00750E4A">
        <w:trPr>
          <w:trHeight w:val="280"/>
          <w:jc w:val="center"/>
        </w:trPr>
        <w:tc>
          <w:tcPr>
            <w:tcW w:w="1060" w:type="dxa"/>
            <w:shd w:val="clear" w:color="auto" w:fill="auto"/>
            <w:noWrap/>
            <w:vAlign w:val="bottom"/>
          </w:tcPr>
          <w:p w:rsidR="00D61986" w:rsidRPr="00273767" w:rsidRDefault="00D61986" w:rsidP="00750E4A">
            <w:pPr>
              <w:jc w:val="right"/>
              <w:rPr>
                <w:rFonts w:ascii="Calibri" w:hAnsi="Calibri"/>
                <w:b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b/>
                <w:color w:val="000000"/>
                <w:sz w:val="18"/>
                <w:szCs w:val="18"/>
              </w:rPr>
              <w:t>3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:rsidR="00D61986" w:rsidRPr="00273767" w:rsidRDefault="00D61986" w:rsidP="00750E4A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D61986" w:rsidRPr="00273767" w:rsidRDefault="00D61986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Uraemi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61986" w:rsidRPr="00273767" w:rsidRDefault="00D61986" w:rsidP="00750E4A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D61986" w:rsidRPr="00273767" w:rsidRDefault="00D61986" w:rsidP="00750E4A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6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D61986" w:rsidRPr="00273767" w:rsidRDefault="00D61986" w:rsidP="00750E4A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70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D61986" w:rsidRPr="00273767" w:rsidRDefault="00D61986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D61986" w:rsidRPr="00273767" w:rsidRDefault="00D61986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D61986" w:rsidRPr="00273767" w:rsidRDefault="00D61986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459" w:type="dxa"/>
            <w:shd w:val="clear" w:color="auto" w:fill="auto"/>
            <w:noWrap/>
            <w:vAlign w:val="bottom"/>
            <w:hideMark/>
          </w:tcPr>
          <w:p w:rsidR="00D61986" w:rsidRPr="00273767" w:rsidRDefault="00D61986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D61986" w:rsidRPr="00273767" w:rsidTr="00750E4A">
        <w:trPr>
          <w:trHeight w:val="280"/>
          <w:jc w:val="center"/>
        </w:trPr>
        <w:tc>
          <w:tcPr>
            <w:tcW w:w="1060" w:type="dxa"/>
            <w:shd w:val="clear" w:color="auto" w:fill="auto"/>
            <w:noWrap/>
            <w:vAlign w:val="bottom"/>
          </w:tcPr>
          <w:p w:rsidR="00D61986" w:rsidRPr="00273767" w:rsidRDefault="00D61986" w:rsidP="00750E4A">
            <w:pPr>
              <w:jc w:val="right"/>
              <w:rPr>
                <w:rFonts w:ascii="Calibri" w:hAnsi="Calibri"/>
                <w:b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b/>
                <w:color w:val="000000"/>
                <w:sz w:val="18"/>
                <w:szCs w:val="18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:rsidR="00D61986" w:rsidRPr="00273767" w:rsidRDefault="00D61986" w:rsidP="00750E4A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D61986" w:rsidRPr="00273767" w:rsidRDefault="00D61986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 xml:space="preserve">Raised </w:t>
            </w:r>
            <w:proofErr w:type="spellStart"/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creatinine</w:t>
            </w:r>
            <w:proofErr w:type="spellEnd"/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61986" w:rsidRPr="00273767" w:rsidRDefault="00D61986" w:rsidP="00750E4A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D61986" w:rsidRPr="00273767" w:rsidRDefault="00D61986" w:rsidP="00750E4A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D61986" w:rsidRPr="00273767" w:rsidRDefault="00D61986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D61986" w:rsidRPr="00273767" w:rsidRDefault="00D61986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D61986" w:rsidRPr="00273767" w:rsidRDefault="00D61986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D61986" w:rsidRPr="00273767" w:rsidRDefault="00D61986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459" w:type="dxa"/>
            <w:shd w:val="clear" w:color="auto" w:fill="auto"/>
            <w:noWrap/>
            <w:vAlign w:val="bottom"/>
            <w:hideMark/>
          </w:tcPr>
          <w:p w:rsidR="00D61986" w:rsidRPr="00273767" w:rsidRDefault="00D61986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D61986" w:rsidRPr="00273767" w:rsidTr="00750E4A">
        <w:trPr>
          <w:trHeight w:val="280"/>
          <w:jc w:val="center"/>
        </w:trPr>
        <w:tc>
          <w:tcPr>
            <w:tcW w:w="1060" w:type="dxa"/>
            <w:shd w:val="clear" w:color="auto" w:fill="auto"/>
            <w:noWrap/>
            <w:vAlign w:val="bottom"/>
          </w:tcPr>
          <w:p w:rsidR="00D61986" w:rsidRPr="00273767" w:rsidRDefault="00D61986" w:rsidP="00750E4A">
            <w:pPr>
              <w:jc w:val="right"/>
              <w:rPr>
                <w:rFonts w:ascii="Calibri" w:hAnsi="Calibri"/>
                <w:b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b/>
                <w:color w:val="000000"/>
                <w:sz w:val="18"/>
                <w:szCs w:val="18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:rsidR="00D61986" w:rsidRPr="00273767" w:rsidRDefault="00D61986" w:rsidP="00750E4A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D61986" w:rsidRPr="00273767" w:rsidRDefault="00D61986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Hyperbilirubinaemia</w:t>
            </w:r>
            <w:proofErr w:type="spellEnd"/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61986" w:rsidRPr="00273767" w:rsidRDefault="00D61986" w:rsidP="00750E4A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D61986" w:rsidRPr="00273767" w:rsidRDefault="00D61986" w:rsidP="00750E4A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D61986" w:rsidRPr="00273767" w:rsidRDefault="00D61986" w:rsidP="00750E4A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35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D61986" w:rsidRPr="00273767" w:rsidRDefault="00D61986" w:rsidP="00750E4A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63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D61986" w:rsidRPr="00273767" w:rsidRDefault="00D61986" w:rsidP="00750E4A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70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D61986" w:rsidRPr="00273767" w:rsidRDefault="00D61986" w:rsidP="00750E4A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77</w:t>
            </w:r>
          </w:p>
        </w:tc>
        <w:tc>
          <w:tcPr>
            <w:tcW w:w="459" w:type="dxa"/>
            <w:shd w:val="clear" w:color="auto" w:fill="auto"/>
            <w:noWrap/>
            <w:vAlign w:val="bottom"/>
            <w:hideMark/>
          </w:tcPr>
          <w:p w:rsidR="00D61986" w:rsidRPr="00273767" w:rsidRDefault="00D61986" w:rsidP="00750E4A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83</w:t>
            </w:r>
          </w:p>
        </w:tc>
      </w:tr>
      <w:tr w:rsidR="00D61986" w:rsidRPr="00273767" w:rsidTr="00750E4A">
        <w:trPr>
          <w:trHeight w:val="280"/>
          <w:jc w:val="center"/>
        </w:trPr>
        <w:tc>
          <w:tcPr>
            <w:tcW w:w="1060" w:type="dxa"/>
            <w:shd w:val="clear" w:color="auto" w:fill="auto"/>
            <w:noWrap/>
            <w:vAlign w:val="bottom"/>
          </w:tcPr>
          <w:p w:rsidR="00D61986" w:rsidRPr="00273767" w:rsidRDefault="00D61986" w:rsidP="00750E4A">
            <w:pPr>
              <w:jc w:val="right"/>
              <w:rPr>
                <w:rFonts w:ascii="Calibri" w:hAnsi="Calibri"/>
                <w:b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b/>
                <w:color w:val="000000"/>
                <w:sz w:val="18"/>
                <w:szCs w:val="18"/>
              </w:rPr>
              <w:t>2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:rsidR="00D61986" w:rsidRPr="00273767" w:rsidRDefault="00D61986" w:rsidP="00750E4A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D61986" w:rsidRPr="00273767" w:rsidRDefault="00D61986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Hyperbilirubinaemia</w:t>
            </w:r>
            <w:proofErr w:type="spellEnd"/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61986" w:rsidRPr="00273767" w:rsidRDefault="00D61986" w:rsidP="00750E4A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D61986" w:rsidRPr="00273767" w:rsidRDefault="00D61986" w:rsidP="00750E4A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6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D61986" w:rsidRPr="00273767" w:rsidRDefault="00D61986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D61986" w:rsidRPr="00273767" w:rsidRDefault="00D61986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D61986" w:rsidRPr="00273767" w:rsidRDefault="00D61986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D61986" w:rsidRPr="00273767" w:rsidRDefault="00D61986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459" w:type="dxa"/>
            <w:shd w:val="clear" w:color="auto" w:fill="auto"/>
            <w:noWrap/>
            <w:vAlign w:val="bottom"/>
            <w:hideMark/>
          </w:tcPr>
          <w:p w:rsidR="00D61986" w:rsidRPr="00273767" w:rsidRDefault="00D61986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D61986" w:rsidRPr="00273767" w:rsidTr="00750E4A">
        <w:trPr>
          <w:trHeight w:val="280"/>
          <w:jc w:val="center"/>
        </w:trPr>
        <w:tc>
          <w:tcPr>
            <w:tcW w:w="1060" w:type="dxa"/>
            <w:shd w:val="clear" w:color="auto" w:fill="auto"/>
            <w:noWrap/>
            <w:vAlign w:val="bottom"/>
          </w:tcPr>
          <w:p w:rsidR="00D61986" w:rsidRPr="00273767" w:rsidRDefault="00D61986" w:rsidP="00750E4A">
            <w:pPr>
              <w:jc w:val="right"/>
              <w:rPr>
                <w:rFonts w:ascii="Calibri" w:hAnsi="Calibri"/>
                <w:b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b/>
                <w:color w:val="000000"/>
                <w:sz w:val="18"/>
                <w:szCs w:val="18"/>
              </w:rPr>
              <w:t>3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:rsidR="00D61986" w:rsidRPr="00273767" w:rsidRDefault="00D61986" w:rsidP="00750E4A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D61986" w:rsidRPr="00273767" w:rsidRDefault="00D61986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Hyperbilirubinaemia</w:t>
            </w:r>
            <w:proofErr w:type="spellEnd"/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61986" w:rsidRPr="00273767" w:rsidRDefault="00D61986" w:rsidP="00750E4A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D61986" w:rsidRPr="00273767" w:rsidRDefault="00D61986" w:rsidP="00750E4A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8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D61986" w:rsidRPr="00273767" w:rsidRDefault="00D61986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D61986" w:rsidRPr="00273767" w:rsidRDefault="00D61986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D61986" w:rsidRPr="00273767" w:rsidRDefault="00D61986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D61986" w:rsidRPr="00273767" w:rsidRDefault="00D61986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459" w:type="dxa"/>
            <w:shd w:val="clear" w:color="auto" w:fill="auto"/>
            <w:noWrap/>
            <w:vAlign w:val="bottom"/>
            <w:hideMark/>
          </w:tcPr>
          <w:p w:rsidR="00D61986" w:rsidRPr="00273767" w:rsidRDefault="00D61986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D61986" w:rsidRPr="00273767" w:rsidTr="00750E4A">
        <w:trPr>
          <w:trHeight w:val="280"/>
          <w:jc w:val="center"/>
        </w:trPr>
        <w:tc>
          <w:tcPr>
            <w:tcW w:w="1060" w:type="dxa"/>
            <w:shd w:val="clear" w:color="auto" w:fill="auto"/>
            <w:noWrap/>
            <w:vAlign w:val="bottom"/>
          </w:tcPr>
          <w:p w:rsidR="00D61986" w:rsidRPr="00273767" w:rsidRDefault="00D61986" w:rsidP="00750E4A">
            <w:pPr>
              <w:jc w:val="right"/>
              <w:rPr>
                <w:rFonts w:ascii="Calibri" w:hAnsi="Calibri"/>
                <w:b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b/>
                <w:color w:val="000000"/>
                <w:sz w:val="18"/>
                <w:szCs w:val="18"/>
              </w:rPr>
              <w:t>4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:rsidR="00D61986" w:rsidRPr="00273767" w:rsidRDefault="00D61986" w:rsidP="00750E4A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D61986" w:rsidRPr="00273767" w:rsidRDefault="00D61986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Hyperbilirubinaemia</w:t>
            </w:r>
            <w:proofErr w:type="spellEnd"/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61986" w:rsidRPr="00273767" w:rsidRDefault="00D61986" w:rsidP="00750E4A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D61986" w:rsidRPr="00273767" w:rsidRDefault="00D61986" w:rsidP="00750E4A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56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D61986" w:rsidRPr="00273767" w:rsidRDefault="00D61986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D61986" w:rsidRPr="00273767" w:rsidRDefault="00D61986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D61986" w:rsidRPr="00273767" w:rsidRDefault="00D61986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D61986" w:rsidRPr="00273767" w:rsidRDefault="00D61986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459" w:type="dxa"/>
            <w:shd w:val="clear" w:color="auto" w:fill="auto"/>
            <w:noWrap/>
            <w:vAlign w:val="bottom"/>
            <w:hideMark/>
          </w:tcPr>
          <w:p w:rsidR="00D61986" w:rsidRPr="00273767" w:rsidRDefault="00D61986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D61986" w:rsidRPr="00273767" w:rsidTr="00750E4A">
        <w:trPr>
          <w:trHeight w:val="280"/>
          <w:jc w:val="center"/>
        </w:trPr>
        <w:tc>
          <w:tcPr>
            <w:tcW w:w="1060" w:type="dxa"/>
            <w:shd w:val="clear" w:color="auto" w:fill="auto"/>
            <w:noWrap/>
            <w:vAlign w:val="bottom"/>
          </w:tcPr>
          <w:p w:rsidR="00D61986" w:rsidRPr="00273767" w:rsidRDefault="00D61986" w:rsidP="00750E4A">
            <w:pPr>
              <w:jc w:val="right"/>
              <w:rPr>
                <w:rFonts w:ascii="Calibri" w:hAnsi="Calibri"/>
                <w:b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b/>
                <w:color w:val="000000"/>
                <w:sz w:val="18"/>
                <w:szCs w:val="18"/>
              </w:rPr>
              <w:t>5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:rsidR="00D61986" w:rsidRPr="00273767" w:rsidRDefault="00D61986" w:rsidP="00750E4A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D61986" w:rsidRPr="00273767" w:rsidRDefault="00D61986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Hyperbilirubinaemia</w:t>
            </w:r>
            <w:proofErr w:type="spellEnd"/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61986" w:rsidRPr="00273767" w:rsidRDefault="00D61986" w:rsidP="00750E4A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D61986" w:rsidRPr="00273767" w:rsidRDefault="00D61986" w:rsidP="00750E4A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D61986" w:rsidRPr="00273767" w:rsidRDefault="00D61986" w:rsidP="00750E4A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70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D61986" w:rsidRPr="00273767" w:rsidRDefault="00D61986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D61986" w:rsidRPr="00273767" w:rsidRDefault="00D61986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D61986" w:rsidRPr="00273767" w:rsidRDefault="00D61986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459" w:type="dxa"/>
            <w:shd w:val="clear" w:color="auto" w:fill="auto"/>
            <w:noWrap/>
            <w:vAlign w:val="bottom"/>
            <w:hideMark/>
          </w:tcPr>
          <w:p w:rsidR="00D61986" w:rsidRPr="00273767" w:rsidRDefault="00D61986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D61986" w:rsidRPr="00273767" w:rsidTr="00750E4A">
        <w:trPr>
          <w:trHeight w:val="280"/>
          <w:jc w:val="center"/>
        </w:trPr>
        <w:tc>
          <w:tcPr>
            <w:tcW w:w="1060" w:type="dxa"/>
            <w:shd w:val="clear" w:color="auto" w:fill="auto"/>
            <w:noWrap/>
            <w:vAlign w:val="bottom"/>
          </w:tcPr>
          <w:p w:rsidR="00D61986" w:rsidRPr="00273767" w:rsidRDefault="00D61986" w:rsidP="00750E4A">
            <w:pPr>
              <w:jc w:val="right"/>
              <w:rPr>
                <w:rFonts w:ascii="Calibri" w:hAnsi="Calibri"/>
                <w:b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b/>
                <w:color w:val="000000"/>
                <w:sz w:val="18"/>
                <w:szCs w:val="18"/>
              </w:rPr>
              <w:t>6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:rsidR="00D61986" w:rsidRPr="00273767" w:rsidRDefault="00D61986" w:rsidP="00750E4A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D61986" w:rsidRPr="00273767" w:rsidRDefault="00D61986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Hyperbilirubinaemia</w:t>
            </w:r>
            <w:proofErr w:type="spellEnd"/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61986" w:rsidRPr="00273767" w:rsidRDefault="00D61986" w:rsidP="00750E4A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D61986" w:rsidRPr="00273767" w:rsidRDefault="00D61986" w:rsidP="00750E4A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D61986" w:rsidRPr="00273767" w:rsidRDefault="00D61986" w:rsidP="00750E4A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35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D61986" w:rsidRPr="00273767" w:rsidRDefault="00D61986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D61986" w:rsidRPr="00273767" w:rsidRDefault="00D61986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D61986" w:rsidRPr="00273767" w:rsidRDefault="00D61986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459" w:type="dxa"/>
            <w:shd w:val="clear" w:color="auto" w:fill="auto"/>
            <w:noWrap/>
            <w:vAlign w:val="bottom"/>
            <w:hideMark/>
          </w:tcPr>
          <w:p w:rsidR="00D61986" w:rsidRPr="00273767" w:rsidRDefault="00D61986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D61986" w:rsidRPr="00273767" w:rsidTr="00750E4A">
        <w:trPr>
          <w:trHeight w:val="280"/>
          <w:jc w:val="center"/>
        </w:trPr>
        <w:tc>
          <w:tcPr>
            <w:tcW w:w="1060" w:type="dxa"/>
            <w:shd w:val="clear" w:color="auto" w:fill="auto"/>
            <w:noWrap/>
            <w:vAlign w:val="bottom"/>
          </w:tcPr>
          <w:p w:rsidR="00D61986" w:rsidRPr="00273767" w:rsidRDefault="00D61986" w:rsidP="00750E4A">
            <w:pPr>
              <w:jc w:val="right"/>
              <w:rPr>
                <w:rFonts w:ascii="Calibri" w:hAnsi="Calibri"/>
                <w:b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b/>
                <w:color w:val="000000"/>
                <w:sz w:val="18"/>
                <w:szCs w:val="18"/>
              </w:rPr>
              <w:t>7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:rsidR="00D61986" w:rsidRPr="00273767" w:rsidRDefault="00D61986" w:rsidP="00750E4A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D61986" w:rsidRPr="00273767" w:rsidRDefault="00D61986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Hyperbilirubinaemia</w:t>
            </w:r>
            <w:proofErr w:type="spellEnd"/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61986" w:rsidRPr="00273767" w:rsidRDefault="00D61986" w:rsidP="00750E4A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D61986" w:rsidRPr="00273767" w:rsidRDefault="00D61986" w:rsidP="00750E4A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6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D61986" w:rsidRPr="00273767" w:rsidRDefault="00D61986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D61986" w:rsidRPr="00273767" w:rsidRDefault="00D61986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D61986" w:rsidRPr="00273767" w:rsidRDefault="00D61986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D61986" w:rsidRPr="00273767" w:rsidRDefault="00D61986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459" w:type="dxa"/>
            <w:shd w:val="clear" w:color="auto" w:fill="auto"/>
            <w:noWrap/>
            <w:vAlign w:val="bottom"/>
            <w:hideMark/>
          </w:tcPr>
          <w:p w:rsidR="00D61986" w:rsidRPr="00273767" w:rsidRDefault="00D61986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D61986" w:rsidRPr="00273767" w:rsidTr="00750E4A">
        <w:trPr>
          <w:trHeight w:val="280"/>
          <w:jc w:val="center"/>
        </w:trPr>
        <w:tc>
          <w:tcPr>
            <w:tcW w:w="1060" w:type="dxa"/>
            <w:shd w:val="clear" w:color="auto" w:fill="auto"/>
            <w:noWrap/>
            <w:vAlign w:val="bottom"/>
          </w:tcPr>
          <w:p w:rsidR="00D61986" w:rsidRPr="00273767" w:rsidRDefault="00D61986" w:rsidP="00750E4A">
            <w:pPr>
              <w:jc w:val="right"/>
              <w:rPr>
                <w:rFonts w:ascii="Calibri" w:hAnsi="Calibri"/>
                <w:b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b/>
                <w:color w:val="000000"/>
                <w:sz w:val="18"/>
                <w:szCs w:val="18"/>
              </w:rPr>
              <w:t>8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:rsidR="00D61986" w:rsidRPr="00273767" w:rsidRDefault="00D61986" w:rsidP="00750E4A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D61986" w:rsidRPr="00273767" w:rsidRDefault="00D61986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Hyperbilirubinaemia</w:t>
            </w:r>
            <w:proofErr w:type="spellEnd"/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61986" w:rsidRPr="00273767" w:rsidRDefault="00D61986" w:rsidP="00750E4A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D61986" w:rsidRPr="00273767" w:rsidRDefault="00D61986" w:rsidP="00750E4A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6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D61986" w:rsidRPr="00273767" w:rsidRDefault="00D61986" w:rsidP="00750E4A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70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D61986" w:rsidRPr="00273767" w:rsidRDefault="00D61986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D61986" w:rsidRPr="00273767" w:rsidRDefault="00D61986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D61986" w:rsidRPr="00273767" w:rsidRDefault="00D61986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459" w:type="dxa"/>
            <w:shd w:val="clear" w:color="auto" w:fill="auto"/>
            <w:noWrap/>
            <w:vAlign w:val="bottom"/>
            <w:hideMark/>
          </w:tcPr>
          <w:p w:rsidR="00D61986" w:rsidRPr="00273767" w:rsidRDefault="00D61986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D61986" w:rsidRPr="00273767" w:rsidTr="00750E4A">
        <w:trPr>
          <w:trHeight w:val="280"/>
          <w:jc w:val="center"/>
        </w:trPr>
        <w:tc>
          <w:tcPr>
            <w:tcW w:w="1060" w:type="dxa"/>
            <w:shd w:val="clear" w:color="auto" w:fill="auto"/>
            <w:noWrap/>
            <w:vAlign w:val="bottom"/>
          </w:tcPr>
          <w:p w:rsidR="00D61986" w:rsidRPr="00273767" w:rsidRDefault="00D61986" w:rsidP="00750E4A">
            <w:pPr>
              <w:jc w:val="right"/>
              <w:rPr>
                <w:rFonts w:ascii="Calibri" w:hAnsi="Calibri"/>
                <w:b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b/>
                <w:color w:val="000000"/>
                <w:sz w:val="18"/>
                <w:szCs w:val="18"/>
              </w:rPr>
              <w:t>9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:rsidR="00D61986" w:rsidRPr="00273767" w:rsidRDefault="00D61986" w:rsidP="00750E4A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D61986" w:rsidRPr="00273767" w:rsidRDefault="00D61986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Hyperbilirubinaemia</w:t>
            </w:r>
            <w:proofErr w:type="spellEnd"/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61986" w:rsidRPr="00273767" w:rsidRDefault="00D61986" w:rsidP="00750E4A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D61986" w:rsidRPr="00273767" w:rsidRDefault="00D61986" w:rsidP="00750E4A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D61986" w:rsidRPr="00273767" w:rsidRDefault="00D61986" w:rsidP="00750E4A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56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D61986" w:rsidRPr="00273767" w:rsidRDefault="00D61986" w:rsidP="00750E4A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83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D61986" w:rsidRPr="00273767" w:rsidRDefault="00D61986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D61986" w:rsidRPr="00273767" w:rsidRDefault="00D61986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459" w:type="dxa"/>
            <w:shd w:val="clear" w:color="auto" w:fill="auto"/>
            <w:noWrap/>
            <w:vAlign w:val="bottom"/>
            <w:hideMark/>
          </w:tcPr>
          <w:p w:rsidR="00D61986" w:rsidRPr="00273767" w:rsidRDefault="00D61986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D61986" w:rsidRPr="00273767" w:rsidTr="00750E4A">
        <w:trPr>
          <w:trHeight w:val="280"/>
          <w:jc w:val="center"/>
        </w:trPr>
        <w:tc>
          <w:tcPr>
            <w:tcW w:w="1060" w:type="dxa"/>
            <w:shd w:val="clear" w:color="auto" w:fill="auto"/>
            <w:noWrap/>
            <w:vAlign w:val="bottom"/>
          </w:tcPr>
          <w:p w:rsidR="00D61986" w:rsidRPr="00273767" w:rsidRDefault="00D61986" w:rsidP="00750E4A">
            <w:pPr>
              <w:jc w:val="right"/>
              <w:rPr>
                <w:rFonts w:ascii="Calibri" w:hAnsi="Calibri"/>
                <w:b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b/>
                <w:color w:val="000000"/>
                <w:sz w:val="18"/>
                <w:szCs w:val="18"/>
              </w:rPr>
              <w:t>10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:rsidR="00D61986" w:rsidRPr="00273767" w:rsidRDefault="00D61986" w:rsidP="00750E4A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D61986" w:rsidRPr="00273767" w:rsidRDefault="00D61986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Hyperbilirubinaemia</w:t>
            </w:r>
            <w:proofErr w:type="spellEnd"/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61986" w:rsidRPr="00273767" w:rsidRDefault="00D61986" w:rsidP="00750E4A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D61986" w:rsidRPr="00273767" w:rsidRDefault="00D61986" w:rsidP="00750E4A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8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D61986" w:rsidRPr="00273767" w:rsidRDefault="00D61986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D61986" w:rsidRPr="00273767" w:rsidRDefault="00D61986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D61986" w:rsidRPr="00273767" w:rsidRDefault="00D61986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D61986" w:rsidRPr="00273767" w:rsidRDefault="00D61986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459" w:type="dxa"/>
            <w:shd w:val="clear" w:color="auto" w:fill="auto"/>
            <w:noWrap/>
            <w:vAlign w:val="bottom"/>
            <w:hideMark/>
          </w:tcPr>
          <w:p w:rsidR="00D61986" w:rsidRPr="00273767" w:rsidRDefault="00D61986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D61986" w:rsidRPr="00273767" w:rsidTr="00750E4A">
        <w:trPr>
          <w:trHeight w:val="280"/>
          <w:jc w:val="center"/>
        </w:trPr>
        <w:tc>
          <w:tcPr>
            <w:tcW w:w="1060" w:type="dxa"/>
            <w:shd w:val="clear" w:color="auto" w:fill="auto"/>
            <w:noWrap/>
            <w:vAlign w:val="bottom"/>
          </w:tcPr>
          <w:p w:rsidR="00D61986" w:rsidRPr="00273767" w:rsidRDefault="00D61986" w:rsidP="00750E4A">
            <w:pPr>
              <w:jc w:val="right"/>
              <w:rPr>
                <w:rFonts w:ascii="Calibri" w:hAnsi="Calibri"/>
                <w:b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b/>
                <w:color w:val="000000"/>
                <w:sz w:val="18"/>
                <w:szCs w:val="18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:rsidR="00D61986" w:rsidRPr="00273767" w:rsidRDefault="00D61986" w:rsidP="00750E4A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D61986" w:rsidRPr="00273767" w:rsidRDefault="00D61986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Raised ALT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61986" w:rsidRPr="00273767" w:rsidRDefault="00D61986" w:rsidP="00750E4A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D61986" w:rsidRPr="00273767" w:rsidRDefault="00D61986" w:rsidP="00750E4A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56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D61986" w:rsidRPr="00273767" w:rsidRDefault="00D61986" w:rsidP="00750E4A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63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D61986" w:rsidRPr="00273767" w:rsidRDefault="00D61986" w:rsidP="00750E4A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65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D61986" w:rsidRPr="00273767" w:rsidRDefault="00D61986" w:rsidP="00750E4A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83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D61986" w:rsidRPr="00273767" w:rsidRDefault="00D61986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459" w:type="dxa"/>
            <w:shd w:val="clear" w:color="auto" w:fill="auto"/>
            <w:noWrap/>
            <w:vAlign w:val="bottom"/>
            <w:hideMark/>
          </w:tcPr>
          <w:p w:rsidR="00D61986" w:rsidRPr="00273767" w:rsidRDefault="00D61986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D61986" w:rsidRPr="00273767" w:rsidTr="00750E4A">
        <w:trPr>
          <w:trHeight w:val="280"/>
          <w:jc w:val="center"/>
        </w:trPr>
        <w:tc>
          <w:tcPr>
            <w:tcW w:w="1060" w:type="dxa"/>
            <w:shd w:val="clear" w:color="auto" w:fill="auto"/>
            <w:noWrap/>
            <w:vAlign w:val="bottom"/>
          </w:tcPr>
          <w:p w:rsidR="00D61986" w:rsidRPr="00273767" w:rsidRDefault="00D61986" w:rsidP="00750E4A">
            <w:pPr>
              <w:jc w:val="right"/>
              <w:rPr>
                <w:rFonts w:ascii="Calibri" w:hAnsi="Calibri"/>
                <w:b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b/>
                <w:color w:val="000000"/>
                <w:sz w:val="18"/>
                <w:szCs w:val="18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:rsidR="00D61986" w:rsidRPr="00273767" w:rsidRDefault="00D61986" w:rsidP="00750E4A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D61986" w:rsidRPr="00273767" w:rsidRDefault="00D61986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Hypoalbuminaemia</w:t>
            </w:r>
            <w:proofErr w:type="spellEnd"/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61986" w:rsidRPr="00273767" w:rsidRDefault="00D61986" w:rsidP="00750E4A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D61986" w:rsidRPr="00273767" w:rsidRDefault="00D61986" w:rsidP="00750E4A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35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D61986" w:rsidRPr="00273767" w:rsidRDefault="00D61986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D61986" w:rsidRPr="00273767" w:rsidRDefault="00D61986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D61986" w:rsidRPr="00273767" w:rsidRDefault="00D61986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D61986" w:rsidRPr="00273767" w:rsidRDefault="00D61986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459" w:type="dxa"/>
            <w:shd w:val="clear" w:color="auto" w:fill="auto"/>
            <w:noWrap/>
            <w:vAlign w:val="bottom"/>
            <w:hideMark/>
          </w:tcPr>
          <w:p w:rsidR="00D61986" w:rsidRPr="00273767" w:rsidRDefault="00D61986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D61986" w:rsidRPr="00273767" w:rsidTr="00750E4A">
        <w:trPr>
          <w:trHeight w:val="280"/>
          <w:jc w:val="center"/>
        </w:trPr>
        <w:tc>
          <w:tcPr>
            <w:tcW w:w="1060" w:type="dxa"/>
            <w:shd w:val="clear" w:color="auto" w:fill="auto"/>
            <w:noWrap/>
            <w:vAlign w:val="bottom"/>
          </w:tcPr>
          <w:p w:rsidR="00D61986" w:rsidRPr="00273767" w:rsidRDefault="00D61986" w:rsidP="00750E4A">
            <w:pPr>
              <w:jc w:val="right"/>
              <w:rPr>
                <w:rFonts w:ascii="Calibri" w:hAnsi="Calibri"/>
                <w:b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b/>
                <w:color w:val="000000"/>
                <w:sz w:val="18"/>
                <w:szCs w:val="18"/>
              </w:rPr>
              <w:t>2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:rsidR="00D61986" w:rsidRPr="00273767" w:rsidRDefault="00D61986" w:rsidP="00750E4A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D61986" w:rsidRPr="00273767" w:rsidRDefault="00D61986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Hypoalbuminaemia</w:t>
            </w:r>
            <w:proofErr w:type="spellEnd"/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61986" w:rsidRPr="00273767" w:rsidRDefault="00D61986" w:rsidP="00750E4A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D61986" w:rsidRPr="00273767" w:rsidRDefault="00D61986" w:rsidP="00750E4A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56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D61986" w:rsidRPr="00273767" w:rsidRDefault="00D61986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D61986" w:rsidRPr="00273767" w:rsidRDefault="00D61986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D61986" w:rsidRPr="00273767" w:rsidRDefault="00D61986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D61986" w:rsidRPr="00273767" w:rsidRDefault="00D61986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459" w:type="dxa"/>
            <w:shd w:val="clear" w:color="auto" w:fill="auto"/>
            <w:noWrap/>
            <w:vAlign w:val="bottom"/>
            <w:hideMark/>
          </w:tcPr>
          <w:p w:rsidR="00D61986" w:rsidRPr="00273767" w:rsidRDefault="00D61986" w:rsidP="00750E4A">
            <w:pPr>
              <w:keepNext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</w:tbl>
    <w:p w:rsidR="00D61986" w:rsidRDefault="00D61986" w:rsidP="00D61986">
      <w:pPr>
        <w:pStyle w:val="Caption"/>
        <w:jc w:val="center"/>
        <w:rPr>
          <w:rFonts w:asciiTheme="majorHAnsi" w:hAnsiTheme="majorHAnsi"/>
          <w:sz w:val="20"/>
          <w:szCs w:val="20"/>
        </w:rPr>
      </w:pPr>
      <w:r w:rsidRPr="003C11C3">
        <w:rPr>
          <w:rFonts w:asciiTheme="majorHAnsi" w:hAnsiTheme="majorHAnsi"/>
          <w:sz w:val="20"/>
          <w:szCs w:val="20"/>
        </w:rPr>
        <w:t xml:space="preserve">Table </w:t>
      </w:r>
      <w:r>
        <w:rPr>
          <w:rFonts w:asciiTheme="majorHAnsi" w:hAnsiTheme="majorHAnsi"/>
          <w:sz w:val="20"/>
          <w:szCs w:val="20"/>
        </w:rPr>
        <w:t>S</w:t>
      </w:r>
      <w:r>
        <w:rPr>
          <w:rFonts w:asciiTheme="majorHAnsi" w:hAnsiTheme="majorHAnsi"/>
          <w:sz w:val="20"/>
          <w:szCs w:val="20"/>
        </w:rPr>
        <w:t>11</w:t>
      </w:r>
      <w:bookmarkStart w:id="0" w:name="_GoBack"/>
      <w:bookmarkEnd w:id="0"/>
      <w:r w:rsidRPr="003C11C3">
        <w:rPr>
          <w:rFonts w:asciiTheme="majorHAnsi" w:hAnsiTheme="majorHAnsi"/>
          <w:sz w:val="20"/>
          <w:szCs w:val="20"/>
        </w:rPr>
        <w:t xml:space="preserve">: All abnormal laboratory results within the adverse event range in the pre-CHMI period by </w:t>
      </w:r>
      <w:r>
        <w:rPr>
          <w:rFonts w:asciiTheme="majorHAnsi" w:hAnsiTheme="majorHAnsi"/>
          <w:sz w:val="20"/>
          <w:szCs w:val="20"/>
        </w:rPr>
        <w:t>severity</w:t>
      </w:r>
      <w:r w:rsidRPr="003C11C3">
        <w:rPr>
          <w:rFonts w:asciiTheme="majorHAnsi" w:hAnsiTheme="majorHAnsi"/>
          <w:sz w:val="20"/>
          <w:szCs w:val="20"/>
        </w:rPr>
        <w:t xml:space="preserve"> and </w:t>
      </w:r>
      <w:proofErr w:type="spellStart"/>
      <w:r w:rsidRPr="003C11C3">
        <w:rPr>
          <w:rFonts w:asciiTheme="majorHAnsi" w:hAnsiTheme="majorHAnsi"/>
          <w:sz w:val="20"/>
          <w:szCs w:val="20"/>
        </w:rPr>
        <w:t>timepoint</w:t>
      </w:r>
      <w:proofErr w:type="spellEnd"/>
      <w:r w:rsidRPr="003C11C3">
        <w:rPr>
          <w:rFonts w:asciiTheme="majorHAnsi" w:hAnsiTheme="majorHAnsi"/>
          <w:sz w:val="20"/>
          <w:szCs w:val="20"/>
        </w:rPr>
        <w:t xml:space="preserve">. </w:t>
      </w:r>
      <w:r>
        <w:rPr>
          <w:rFonts w:asciiTheme="majorHAnsi" w:hAnsiTheme="majorHAnsi"/>
          <w:sz w:val="20"/>
          <w:szCs w:val="20"/>
        </w:rPr>
        <w:t xml:space="preserve">Each line represents all instances at that severity in a single subject. </w:t>
      </w:r>
      <w:r w:rsidRPr="003C11C3">
        <w:rPr>
          <w:rFonts w:asciiTheme="majorHAnsi" w:hAnsiTheme="majorHAnsi"/>
          <w:sz w:val="20"/>
          <w:szCs w:val="20"/>
        </w:rPr>
        <w:t>See supplementary tables in appendix for severity grading criteria by study site. (Grade1 = mild; grade 2 = moderate; grade 3 = severe).</w:t>
      </w:r>
    </w:p>
    <w:p w:rsidR="003B57E9" w:rsidRDefault="003B57E9"/>
    <w:sectPr w:rsidR="003B57E9" w:rsidSect="00B62B52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1986"/>
    <w:rsid w:val="003B57E9"/>
    <w:rsid w:val="00B62B52"/>
    <w:rsid w:val="00D619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E7397D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1986"/>
    <w:rPr>
      <w:rFonts w:ascii="Times New Roman" w:eastAsia="MS Mincho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61986"/>
    <w:pPr>
      <w:spacing w:after="200" w:line="360" w:lineRule="auto"/>
    </w:pPr>
    <w:rPr>
      <w:rFonts w:asciiTheme="minorHAnsi" w:eastAsiaTheme="minorEastAsia" w:hAnsiTheme="minorHAnsi" w:cstheme="minorBidi"/>
      <w:bCs/>
      <w:color w:val="000000" w:themeColor="text1"/>
      <w:lang w:val="en-US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1986"/>
    <w:rPr>
      <w:rFonts w:ascii="Times New Roman" w:eastAsia="MS Mincho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61986"/>
    <w:pPr>
      <w:spacing w:after="200" w:line="360" w:lineRule="auto"/>
    </w:pPr>
    <w:rPr>
      <w:rFonts w:asciiTheme="minorHAnsi" w:eastAsiaTheme="minorEastAsia" w:hAnsiTheme="minorHAnsi" w:cstheme="minorBidi"/>
      <w:bCs/>
      <w:color w:val="000000" w:themeColor="text1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9</Words>
  <Characters>1249</Characters>
  <Application>Microsoft Macintosh Word</Application>
  <DocSecurity>0</DocSecurity>
  <Lines>10</Lines>
  <Paragraphs>2</Paragraphs>
  <ScaleCrop>false</ScaleCrop>
  <Company/>
  <LinksUpToDate>false</LinksUpToDate>
  <CharactersWithSpaces>14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my Rampling</dc:creator>
  <cp:keywords/>
  <dc:description/>
  <cp:lastModifiedBy>Tommy Rampling</cp:lastModifiedBy>
  <cp:revision>1</cp:revision>
  <dcterms:created xsi:type="dcterms:W3CDTF">2016-04-04T14:15:00Z</dcterms:created>
  <dcterms:modified xsi:type="dcterms:W3CDTF">2016-04-04T14:16:00Z</dcterms:modified>
</cp:coreProperties>
</file>